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75A76" w14:textId="6E48950C" w:rsidR="009F4319" w:rsidRPr="003A51E4" w:rsidRDefault="000A30B8" w:rsidP="003A51E4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4</w:t>
      </w:r>
      <w:r w:rsidR="009F4319" w:rsidRPr="00187C90">
        <w:rPr>
          <w:rFonts w:ascii="Times New Roman" w:hAnsi="Times New Roman"/>
          <w:sz w:val="24"/>
          <w:szCs w:val="24"/>
        </w:rPr>
        <w:t>.</w:t>
      </w:r>
      <w:r w:rsidR="009F4319" w:rsidRPr="00831A76">
        <w:rPr>
          <w:rFonts w:ascii="Times New Roman" w:hAnsi="Times New Roman"/>
          <w:sz w:val="24"/>
          <w:szCs w:val="24"/>
        </w:rPr>
        <w:t xml:space="preserve"> </w:t>
      </w:r>
      <w:r w:rsidR="005B74F4">
        <w:rPr>
          <w:rFonts w:ascii="Times New Roman" w:hAnsi="Times New Roman"/>
          <w:sz w:val="24"/>
          <w:szCs w:val="24"/>
        </w:rPr>
        <w:t>Changes of a</w:t>
      </w:r>
      <w:r w:rsidR="007A3A34">
        <w:rPr>
          <w:rFonts w:ascii="Times New Roman" w:hAnsi="Times New Roman"/>
          <w:sz w:val="24"/>
          <w:szCs w:val="24"/>
        </w:rPr>
        <w:t xml:space="preserve">lpha diversity </w:t>
      </w:r>
      <w:r w:rsidR="003A7223">
        <w:rPr>
          <w:rFonts w:ascii="Times New Roman" w:hAnsi="Times New Roman"/>
          <w:sz w:val="24"/>
          <w:szCs w:val="24"/>
        </w:rPr>
        <w:t>in response to treatments</w:t>
      </w:r>
      <w:r w:rsidR="007A3A34">
        <w:rPr>
          <w:rFonts w:ascii="Times New Roman" w:hAnsi="Times New Roman"/>
          <w:sz w:val="24"/>
          <w:szCs w:val="24"/>
        </w:rPr>
        <w:t xml:space="preserve"> </w:t>
      </w:r>
      <w:r w:rsidR="005B74F4" w:rsidRPr="00516C32">
        <w:rPr>
          <w:rFonts w:ascii="Times New Roman" w:hAnsi="Times New Roman" w:hint="eastAsia"/>
          <w:sz w:val="24"/>
          <w:szCs w:val="24"/>
        </w:rPr>
        <w:t>as compared with control</w:t>
      </w:r>
      <w:r w:rsidR="005B74F4">
        <w:rPr>
          <w:rFonts w:ascii="Times New Roman" w:hAnsi="Times New Roman"/>
          <w:sz w:val="24"/>
          <w:szCs w:val="24"/>
        </w:rPr>
        <w:t xml:space="preserve"> </w:t>
      </w:r>
      <w:r w:rsidR="00EC33C6">
        <w:rPr>
          <w:rFonts w:ascii="Times New Roman" w:hAnsi="Times New Roman"/>
          <w:sz w:val="24"/>
          <w:szCs w:val="24"/>
        </w:rPr>
        <w:t xml:space="preserve">(UU) </w:t>
      </w:r>
      <w:r w:rsidR="007A3A34">
        <w:rPr>
          <w:rFonts w:ascii="Times New Roman" w:hAnsi="Times New Roman"/>
          <w:sz w:val="24"/>
          <w:szCs w:val="24"/>
        </w:rPr>
        <w:t>for functional gene compositions detected by GeoChip, and for taxonomic compositions analyzed by 454 sequencing of 16S rRNA genes.</w:t>
      </w:r>
      <w:r w:rsidR="00EC33C6" w:rsidRPr="00EC33C6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1889"/>
        <w:gridCol w:w="1890"/>
        <w:gridCol w:w="1848"/>
        <w:gridCol w:w="1846"/>
        <w:gridCol w:w="1846"/>
        <w:gridCol w:w="1843"/>
      </w:tblGrid>
      <w:tr w:rsidR="007A3A34" w:rsidRPr="00CC254E" w14:paraId="1B99BB8E" w14:textId="77777777" w:rsidTr="00514D44">
        <w:trPr>
          <w:trHeight w:val="45"/>
        </w:trPr>
        <w:tc>
          <w:tcPr>
            <w:tcW w:w="694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475E" w14:textId="77777777" w:rsidR="007A3A34" w:rsidRPr="0063292D" w:rsidRDefault="008D11C1" w:rsidP="00812AA9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dex</w:t>
            </w:r>
          </w:p>
        </w:tc>
        <w:tc>
          <w:tcPr>
            <w:tcW w:w="2171" w:type="pct"/>
            <w:gridSpan w:val="3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CCCD91" w14:textId="77777777" w:rsidR="007A3A34" w:rsidRPr="0063292D" w:rsidRDefault="007A3A34" w:rsidP="00812AA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92D">
              <w:rPr>
                <w:rFonts w:ascii="Times New Roman" w:hAnsi="Times New Roman"/>
                <w:color w:val="000000"/>
              </w:rPr>
              <w:t>GeoChip</w:t>
            </w:r>
          </w:p>
        </w:tc>
        <w:tc>
          <w:tcPr>
            <w:tcW w:w="2135" w:type="pct"/>
            <w:gridSpan w:val="3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F72D82" w14:textId="77777777" w:rsidR="007A3A34" w:rsidRPr="0063292D" w:rsidRDefault="007A3A34" w:rsidP="00812AA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92D">
              <w:rPr>
                <w:rFonts w:ascii="Times New Roman" w:hAnsi="Times New Roman"/>
                <w:sz w:val="20"/>
                <w:szCs w:val="20"/>
              </w:rPr>
              <w:t>16S</w:t>
            </w:r>
          </w:p>
        </w:tc>
      </w:tr>
      <w:tr w:rsidR="0063292D" w:rsidRPr="00CC254E" w14:paraId="6AA0ADB8" w14:textId="77777777" w:rsidTr="00627E43">
        <w:trPr>
          <w:trHeight w:val="288"/>
        </w:trPr>
        <w:tc>
          <w:tcPr>
            <w:tcW w:w="694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BCFCA4" w14:textId="77777777" w:rsidR="007A3A34" w:rsidRPr="0063292D" w:rsidRDefault="007A3A34" w:rsidP="00812AA9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1CB878" w14:textId="50DF2DC9" w:rsidR="007A3A34" w:rsidRPr="0063292D" w:rsidRDefault="007A3A34" w:rsidP="009A00D1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 xml:space="preserve">Warming </w:t>
            </w:r>
            <w:r w:rsidR="009553E8">
              <w:rPr>
                <w:rFonts w:ascii="Times New Roman" w:hAnsi="Times New Roman"/>
                <w:color w:val="000000"/>
              </w:rPr>
              <w:t>alone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="009553E8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194D34" w14:textId="432FBD69" w:rsidR="007A3A34" w:rsidRPr="0063292D" w:rsidRDefault="007A3A34" w:rsidP="00823507">
            <w:pPr>
              <w:spacing w:after="0" w:line="360" w:lineRule="auto"/>
              <w:ind w:left="-107" w:right="-109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>Clipping</w:t>
            </w:r>
            <w:r w:rsidR="00812AA9">
              <w:rPr>
                <w:rFonts w:ascii="Times New Roman" w:hAnsi="Times New Roman"/>
                <w:color w:val="000000"/>
              </w:rPr>
              <w:t xml:space="preserve"> </w:t>
            </w:r>
            <w:r w:rsidR="009553E8">
              <w:rPr>
                <w:rFonts w:ascii="Times New Roman" w:hAnsi="Times New Roman"/>
                <w:color w:val="000000"/>
              </w:rPr>
              <w:t>alone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8CA1" w14:textId="2CFA1C33" w:rsidR="007A3A34" w:rsidRPr="0063292D" w:rsidRDefault="007A3A34" w:rsidP="009A00D1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>Combined effect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A514566" w14:textId="57A8A5AE" w:rsidR="007A3A34" w:rsidRPr="0063292D" w:rsidRDefault="007A3A34" w:rsidP="009A00D1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 xml:space="preserve">Warming </w:t>
            </w:r>
            <w:r w:rsidR="00C81257">
              <w:rPr>
                <w:rFonts w:ascii="Times New Roman" w:hAnsi="Times New Roman"/>
                <w:color w:val="000000"/>
              </w:rPr>
              <w:t>alone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="00C81257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6E00D4" w14:textId="32C605ED" w:rsidR="007A3A34" w:rsidRPr="0063292D" w:rsidRDefault="007A3A34" w:rsidP="009A00D1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>Clipping</w:t>
            </w:r>
            <w:r w:rsidR="00812AA9">
              <w:rPr>
                <w:rFonts w:ascii="Times New Roman" w:hAnsi="Times New Roman"/>
                <w:color w:val="000000"/>
              </w:rPr>
              <w:t xml:space="preserve"> </w:t>
            </w:r>
            <w:r w:rsidR="00C81257">
              <w:rPr>
                <w:rFonts w:ascii="Times New Roman" w:hAnsi="Times New Roman"/>
                <w:color w:val="000000"/>
              </w:rPr>
              <w:t>alone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="00C81257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29E0C5" w14:textId="71FB1308" w:rsidR="007A3A34" w:rsidRPr="0063292D" w:rsidRDefault="007A3A34" w:rsidP="009A00D1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63292D">
              <w:rPr>
                <w:rFonts w:ascii="Times New Roman" w:hAnsi="Times New Roman"/>
                <w:color w:val="000000"/>
              </w:rPr>
              <w:t>Combined effect</w:t>
            </w:r>
            <w:r w:rsidR="009A00D1" w:rsidRPr="00823507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627E43" w:rsidRPr="00CC254E" w14:paraId="4C270C8B" w14:textId="77777777" w:rsidTr="00EB264A">
        <w:trPr>
          <w:trHeight w:val="288"/>
        </w:trPr>
        <w:tc>
          <w:tcPr>
            <w:tcW w:w="69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8FA" w14:textId="77777777" w:rsidR="00627E43" w:rsidRPr="0063292D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</w:t>
            </w:r>
            <w:r w:rsidRPr="0063292D">
              <w:rPr>
                <w:rFonts w:ascii="Times New Roman" w:hAnsi="Times New Roman"/>
                <w:color w:val="000000"/>
              </w:rPr>
              <w:t>ichness</w:t>
            </w:r>
          </w:p>
        </w:tc>
        <w:tc>
          <w:tcPr>
            <w:tcW w:w="72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908FF55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271±163</w:t>
            </w:r>
          </w:p>
        </w:tc>
        <w:tc>
          <w:tcPr>
            <w:tcW w:w="72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3848C8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54F23">
              <w:rPr>
                <w:rFonts w:ascii="Times New Roman" w:hAnsi="Times New Roman"/>
                <w:b/>
                <w:color w:val="000000"/>
              </w:rPr>
              <w:t xml:space="preserve">* </w:t>
            </w:r>
            <w:r w:rsidRPr="00EB264A">
              <w:rPr>
                <w:rFonts w:ascii="Times New Roman" w:hAnsi="Times New Roman"/>
                <w:b/>
                <w:color w:val="000000"/>
              </w:rPr>
              <w:t>196±89</w:t>
            </w:r>
          </w:p>
        </w:tc>
        <w:tc>
          <w:tcPr>
            <w:tcW w:w="713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CDF86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220±267</w:t>
            </w:r>
          </w:p>
        </w:tc>
        <w:tc>
          <w:tcPr>
            <w:tcW w:w="712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6327DA5D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</w:rPr>
              <w:t>41±33</w:t>
            </w:r>
          </w:p>
        </w:tc>
        <w:tc>
          <w:tcPr>
            <w:tcW w:w="71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F114F4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</w:rPr>
              <w:t>-57±63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BD8F15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</w:rPr>
              <w:t>-89±71</w:t>
            </w:r>
          </w:p>
        </w:tc>
      </w:tr>
      <w:tr w:rsidR="00627E43" w:rsidRPr="00CC254E" w14:paraId="211EE38A" w14:textId="77777777" w:rsidTr="00EB264A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0A43" w14:textId="77777777" w:rsidR="00627E43" w:rsidRPr="0063292D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</w:t>
            </w:r>
            <w:r w:rsidRPr="0063292D">
              <w:rPr>
                <w:rFonts w:ascii="Times New Roman" w:hAnsi="Times New Roman"/>
                <w:color w:val="000000"/>
              </w:rPr>
              <w:t>vennes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770C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27E43">
              <w:rPr>
                <w:rFonts w:ascii="Times New Roman" w:hAnsi="Times New Roman"/>
                <w:color w:val="000000"/>
              </w:rPr>
              <w:t>0.00002±0.00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BE82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-0.00002±0.00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34F14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0±0.0000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0D818B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-0.0022±0.0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6BB8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-0.0052±0.0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2A7E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0.0023±0.0056</w:t>
            </w:r>
          </w:p>
        </w:tc>
      </w:tr>
      <w:tr w:rsidR="00627E43" w:rsidRPr="00CC254E" w14:paraId="78D15A84" w14:textId="77777777" w:rsidTr="00EB264A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EEB7" w14:textId="77777777" w:rsidR="00627E43" w:rsidRPr="0063292D" w:rsidDel="005E6522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3292D">
              <w:rPr>
                <w:rFonts w:ascii="Times New Roman" w:hAnsi="Times New Roman"/>
                <w:color w:val="000000"/>
              </w:rPr>
              <w:t>Shann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A432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0.33±0.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11B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54F23">
              <w:rPr>
                <w:rFonts w:ascii="Times New Roman" w:hAnsi="Times New Roman"/>
                <w:b/>
                <w:color w:val="000000"/>
              </w:rPr>
              <w:t xml:space="preserve">* </w:t>
            </w:r>
            <w:r w:rsidRPr="00EB264A">
              <w:rPr>
                <w:rFonts w:ascii="Times New Roman" w:hAnsi="Times New Roman"/>
                <w:b/>
                <w:color w:val="000000"/>
              </w:rPr>
              <w:t>0.34±0.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C276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0.28±0.2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FF17EA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0.06±0.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26D4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-0.15±0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5D0C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-0.14±0.11</w:t>
            </w:r>
          </w:p>
        </w:tc>
      </w:tr>
      <w:tr w:rsidR="00627E43" w:rsidRPr="00CC254E" w14:paraId="27517B9C" w14:textId="77777777" w:rsidTr="00EB264A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CE5" w14:textId="77777777" w:rsidR="00627E43" w:rsidRPr="0063292D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3292D">
              <w:rPr>
                <w:rFonts w:ascii="Times New Roman" w:hAnsi="Times New Roman"/>
                <w:color w:val="000000"/>
              </w:rPr>
              <w:t>Simps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593E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0.0005±0.0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8760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54F23">
              <w:rPr>
                <w:rFonts w:ascii="Times New Roman" w:hAnsi="Times New Roman"/>
                <w:b/>
                <w:color w:val="000000"/>
              </w:rPr>
              <w:t xml:space="preserve">* </w:t>
            </w:r>
            <w:r w:rsidRPr="00EB264A">
              <w:rPr>
                <w:rFonts w:ascii="Times New Roman" w:hAnsi="Times New Roman"/>
                <w:b/>
                <w:color w:val="000000"/>
              </w:rPr>
              <w:t>0.0006±0.00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3E47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0.0005±0.000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EBD974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0.0002±0.00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D855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28A">
              <w:rPr>
                <w:rFonts w:ascii="Times New Roman" w:hAnsi="Times New Roman"/>
                <w:color w:val="000000"/>
              </w:rPr>
              <w:t>-0.0011±0.00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20A0" w14:textId="77777777" w:rsidR="00627E43" w:rsidRPr="00627E43" w:rsidRDefault="00627E43" w:rsidP="00627E43">
            <w:pPr>
              <w:spacing w:after="0" w:line="360" w:lineRule="auto"/>
              <w:ind w:left="-65" w:right="-108"/>
              <w:jc w:val="center"/>
              <w:rPr>
                <w:rFonts w:ascii="Times New Roman" w:hAnsi="Times New Roman"/>
                <w:b/>
              </w:rPr>
            </w:pPr>
            <w:r w:rsidRPr="0041128A">
              <w:rPr>
                <w:rFonts w:ascii="Times New Roman" w:hAnsi="Times New Roman"/>
              </w:rPr>
              <w:t>-0.0005±0.0006</w:t>
            </w:r>
          </w:p>
        </w:tc>
      </w:tr>
      <w:tr w:rsidR="00627E43" w:rsidRPr="00CC254E" w14:paraId="1965ED0D" w14:textId="77777777" w:rsidTr="00EB264A">
        <w:trPr>
          <w:trHeight w:val="341"/>
        </w:trPr>
        <w:tc>
          <w:tcPr>
            <w:tcW w:w="6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CF35" w14:textId="77777777" w:rsidR="00627E43" w:rsidRPr="0063292D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3292D">
              <w:rPr>
                <w:rFonts w:ascii="Times New Roman" w:hAnsi="Times New Roman"/>
                <w:color w:val="000000"/>
              </w:rPr>
              <w:t>Inverse Simps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BD25A8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269±1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5A6C2F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54F23">
              <w:rPr>
                <w:rFonts w:ascii="Times New Roman" w:hAnsi="Times New Roman"/>
                <w:b/>
                <w:color w:val="000000"/>
              </w:rPr>
              <w:t xml:space="preserve">* </w:t>
            </w:r>
            <w:r w:rsidRPr="00EB264A">
              <w:rPr>
                <w:rFonts w:ascii="Times New Roman" w:hAnsi="Times New Roman"/>
                <w:b/>
                <w:color w:val="000000"/>
              </w:rPr>
              <w:t>195±8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0BDC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219±26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64D4C705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264A">
              <w:rPr>
                <w:rFonts w:ascii="Times New Roman" w:hAnsi="Times New Roman"/>
                <w:color w:val="000000"/>
              </w:rPr>
              <w:t>3±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1E3EB53" w14:textId="77777777" w:rsidR="00627E43" w:rsidRPr="00EB264A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B264A">
              <w:rPr>
                <w:rFonts w:ascii="Times New Roman" w:hAnsi="Times New Roman"/>
                <w:b/>
                <w:color w:val="000000"/>
              </w:rPr>
              <w:t>* -56±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FC7A732" w14:textId="77777777" w:rsidR="00627E43" w:rsidRPr="00627E43" w:rsidRDefault="00627E43" w:rsidP="00627E43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41128A">
              <w:rPr>
                <w:rFonts w:ascii="Times New Roman" w:hAnsi="Times New Roman"/>
              </w:rPr>
              <w:t>-43±22</w:t>
            </w:r>
          </w:p>
        </w:tc>
      </w:tr>
    </w:tbl>
    <w:p w14:paraId="234C73B2" w14:textId="48161084" w:rsidR="00EC33C6" w:rsidRDefault="007A3A34" w:rsidP="0082350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8F36E9">
        <w:rPr>
          <w:rFonts w:ascii="Times New Roman" w:hAnsi="Times New Roman"/>
          <w:sz w:val="24"/>
          <w:szCs w:val="24"/>
        </w:rPr>
        <w:t xml:space="preserve">Bold </w:t>
      </w:r>
      <w:r w:rsidR="00EB264A">
        <w:rPr>
          <w:rFonts w:ascii="Times New Roman" w:hAnsi="Times New Roman"/>
          <w:sz w:val="24"/>
          <w:szCs w:val="24"/>
        </w:rPr>
        <w:t xml:space="preserve">values </w:t>
      </w:r>
      <w:r w:rsidR="00066249" w:rsidRPr="00DB29D2">
        <w:rPr>
          <w:rFonts w:ascii="Times New Roman" w:hAnsi="Times New Roman"/>
          <w:sz w:val="24"/>
          <w:szCs w:val="24"/>
        </w:rPr>
        <w:t xml:space="preserve">represent the significance at </w:t>
      </w:r>
      <w:r>
        <w:rPr>
          <w:rFonts w:ascii="Times New Roman" w:hAnsi="Times New Roman"/>
          <w:sz w:val="24"/>
          <w:szCs w:val="24"/>
        </w:rPr>
        <w:t>p ≤ 0.1</w:t>
      </w:r>
      <w:r w:rsidR="00EC33C6">
        <w:rPr>
          <w:rFonts w:ascii="Times New Roman" w:hAnsi="Times New Roman"/>
          <w:sz w:val="24"/>
          <w:szCs w:val="24"/>
        </w:rPr>
        <w:t>0</w:t>
      </w:r>
      <w:r w:rsidR="00066249" w:rsidRPr="00DB29D2">
        <w:rPr>
          <w:rFonts w:ascii="Times New Roman" w:hAnsi="Times New Roman"/>
          <w:sz w:val="24"/>
          <w:szCs w:val="24"/>
        </w:rPr>
        <w:t>.</w:t>
      </w:r>
      <w:r w:rsidR="00EC33C6" w:rsidRPr="00EC33C6">
        <w:rPr>
          <w:rFonts w:ascii="Times New Roman" w:hAnsi="Times New Roman"/>
          <w:sz w:val="24"/>
          <w:szCs w:val="24"/>
        </w:rPr>
        <w:t xml:space="preserve"> </w:t>
      </w:r>
    </w:p>
    <w:p w14:paraId="516279EF" w14:textId="2A5AC04F" w:rsidR="009A00D1" w:rsidRPr="00823507" w:rsidRDefault="009A00D1" w:rsidP="0082350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Warming effect is calculated as UW-UU, where UW and UU stand for the diversity index in unclipped-warmed, and unclipped-unwarmed plots, respectively.</w:t>
      </w:r>
    </w:p>
    <w:p w14:paraId="49ECA97B" w14:textId="4056399A" w:rsidR="009A00D1" w:rsidRPr="00823507" w:rsidRDefault="009A00D1" w:rsidP="0082350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Clipping effect is calculated as CU-UU, where CU stands for the diversity index in clipped-unwarmed plots.</w:t>
      </w:r>
    </w:p>
    <w:p w14:paraId="0444C2CE" w14:textId="2427A6BA" w:rsidR="009A00D1" w:rsidRPr="00823507" w:rsidRDefault="009A00D1" w:rsidP="00823507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Combined effect 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is calculated as CW-UU, where CW stands for the diversity index in clipped-warmed plots.</w:t>
      </w:r>
    </w:p>
    <w:sectPr w:rsidR="009A00D1" w:rsidRPr="00823507" w:rsidSect="00F63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C1"/>
    <w:rsid w:val="0000290B"/>
    <w:rsid w:val="00042768"/>
    <w:rsid w:val="0006585A"/>
    <w:rsid w:val="00066249"/>
    <w:rsid w:val="00080337"/>
    <w:rsid w:val="0008266E"/>
    <w:rsid w:val="000A30B8"/>
    <w:rsid w:val="001A3AB6"/>
    <w:rsid w:val="002320C2"/>
    <w:rsid w:val="00243EF7"/>
    <w:rsid w:val="00296178"/>
    <w:rsid w:val="002A3855"/>
    <w:rsid w:val="002D1C82"/>
    <w:rsid w:val="00314E25"/>
    <w:rsid w:val="003404C1"/>
    <w:rsid w:val="00344EB7"/>
    <w:rsid w:val="00353C5F"/>
    <w:rsid w:val="00363CEA"/>
    <w:rsid w:val="003A51E4"/>
    <w:rsid w:val="003A7223"/>
    <w:rsid w:val="0041128A"/>
    <w:rsid w:val="00454F23"/>
    <w:rsid w:val="0047377C"/>
    <w:rsid w:val="004F43E0"/>
    <w:rsid w:val="00514D44"/>
    <w:rsid w:val="00535912"/>
    <w:rsid w:val="005B74F4"/>
    <w:rsid w:val="005E6522"/>
    <w:rsid w:val="00601C27"/>
    <w:rsid w:val="006268BB"/>
    <w:rsid w:val="00627E43"/>
    <w:rsid w:val="0063292D"/>
    <w:rsid w:val="006577E8"/>
    <w:rsid w:val="006C606B"/>
    <w:rsid w:val="006C72F1"/>
    <w:rsid w:val="0073665E"/>
    <w:rsid w:val="00750B49"/>
    <w:rsid w:val="007914F0"/>
    <w:rsid w:val="007A21C8"/>
    <w:rsid w:val="007A3A34"/>
    <w:rsid w:val="007F19CD"/>
    <w:rsid w:val="00812AA9"/>
    <w:rsid w:val="00823507"/>
    <w:rsid w:val="00834616"/>
    <w:rsid w:val="008459E5"/>
    <w:rsid w:val="008D11C1"/>
    <w:rsid w:val="008D2759"/>
    <w:rsid w:val="008E25B6"/>
    <w:rsid w:val="008F36E9"/>
    <w:rsid w:val="009252BB"/>
    <w:rsid w:val="00925549"/>
    <w:rsid w:val="009553E8"/>
    <w:rsid w:val="009A00D1"/>
    <w:rsid w:val="009F4319"/>
    <w:rsid w:val="00A53306"/>
    <w:rsid w:val="00A60BAE"/>
    <w:rsid w:val="00A943BB"/>
    <w:rsid w:val="00AC5858"/>
    <w:rsid w:val="00AD1A0C"/>
    <w:rsid w:val="00AF66D0"/>
    <w:rsid w:val="00B23CBF"/>
    <w:rsid w:val="00BA46BC"/>
    <w:rsid w:val="00BD202C"/>
    <w:rsid w:val="00C04487"/>
    <w:rsid w:val="00C25F3A"/>
    <w:rsid w:val="00C52545"/>
    <w:rsid w:val="00C66709"/>
    <w:rsid w:val="00C81257"/>
    <w:rsid w:val="00D34336"/>
    <w:rsid w:val="00D51562"/>
    <w:rsid w:val="00D629F5"/>
    <w:rsid w:val="00D917B4"/>
    <w:rsid w:val="00DA499C"/>
    <w:rsid w:val="00DE40AF"/>
    <w:rsid w:val="00E13D46"/>
    <w:rsid w:val="00E46BAC"/>
    <w:rsid w:val="00E929C3"/>
    <w:rsid w:val="00EB264A"/>
    <w:rsid w:val="00EC33C6"/>
    <w:rsid w:val="00EC4F02"/>
    <w:rsid w:val="00ED598D"/>
    <w:rsid w:val="00F43AA1"/>
    <w:rsid w:val="00F63141"/>
    <w:rsid w:val="00F8190E"/>
    <w:rsid w:val="00FC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6CAA"/>
  <w15:chartTrackingRefBased/>
  <w15:docId w15:val="{EEAE6C1C-BEA7-45D8-96E3-92AC2DD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1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1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F4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3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319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319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4319"/>
    <w:pPr>
      <w:ind w:left="720"/>
      <w:contextualSpacing/>
    </w:pPr>
  </w:style>
  <w:style w:type="paragraph" w:styleId="Revision">
    <w:name w:val="Revision"/>
    <w:hidden/>
    <w:uiPriority w:val="99"/>
    <w:semiHidden/>
    <w:rsid w:val="00EB264A"/>
    <w:pPr>
      <w:spacing w:after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C8B9D-3AA9-4DCE-B60E-9E62C398B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uan</dc:creator>
  <cp:keywords/>
  <dc:description/>
  <cp:lastModifiedBy>Maggie Yuan</cp:lastModifiedBy>
  <cp:revision>13</cp:revision>
  <dcterms:created xsi:type="dcterms:W3CDTF">2016-06-13T01:53:00Z</dcterms:created>
  <dcterms:modified xsi:type="dcterms:W3CDTF">2016-06-16T21:19:00Z</dcterms:modified>
</cp:coreProperties>
</file>